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520"/>
        <w:gridCol w:w="2880"/>
      </w:tblGrid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hemis2 peptid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SCOT ion score</w:t>
            </w:r>
            <w:r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caffold™ probability</w:t>
            </w:r>
            <w:r>
              <w:rPr>
                <w:b/>
                <w:i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MLSGAYQG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ASESQAPPPRPP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PSAPQTLHQILQDPAL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EFSTAYDLLGALQPGRPLR</w:t>
            </w:r>
            <w:bookmarkEnd w:id="0"/>
            <w:bookmarkEnd w:id="1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DLVSAMPQNSTRWPIYF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VCEYPETGQTLELNPNFTGLFSPLTSL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Vav peptid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694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rStyle w:val="HTMLTypewriter"/>
                <w:rFonts w:cs="Arial"/>
                <w:bCs/>
              </w:rPr>
              <w:t>YHLLLQELV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rStyle w:val="HTMLTypewriter"/>
                <w:rFonts w:cs="Arial"/>
                <w:bCs/>
              </w:rPr>
              <w:t>ASVNLHSFQV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rStyle w:val="HTMLTypewriter"/>
                <w:rFonts w:cs="Arial"/>
                <w:bCs/>
              </w:rPr>
              <w:t>DRSELSLKEGDII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69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1:35:00Z</dcterms:created>
  <dc:creator>mpeirce</dc:creator>
  <dc:description/>
  <cp:keywords/>
  <dc:language>en-US</dc:language>
  <cp:lastModifiedBy>mpeirce</cp:lastModifiedBy>
  <cp:lastPrinted>2010-04-29T12:38:00Z</cp:lastPrinted>
  <dcterms:modified xsi:type="dcterms:W3CDTF">2010-06-16T14:42:00Z</dcterms:modified>
  <cp:revision>2</cp:revision>
  <dc:subject/>
  <dc:title>Supplementary Table 1</dc:title>
</cp:coreProperties>
</file>